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827" w:rsidRDefault="00627827" w:rsidP="00627827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Supplementary Table 3. 110</w:t>
      </w:r>
      <w:r w:rsidRPr="00D33B3B">
        <w:rPr>
          <w:rFonts w:ascii="Times New Roman" w:hAnsi="Times New Roman" w:cs="Times New Roman"/>
          <w:sz w:val="18"/>
          <w:szCs w:val="18"/>
        </w:rPr>
        <w:t xml:space="preserve"> differential gene pathway</w:t>
      </w:r>
      <w:r>
        <w:rPr>
          <w:rFonts w:ascii="Times New Roman" w:hAnsi="Times New Roman" w:cs="Times New Roman"/>
          <w:sz w:val="18"/>
          <w:szCs w:val="18"/>
        </w:rPr>
        <w:t>s were screened between cluster3 with cluster4</w:t>
      </w:r>
      <w:r w:rsidRPr="00D33B3B">
        <w:rPr>
          <w:rFonts w:ascii="Times New Roman" w:hAnsi="Times New Roman" w:cs="Times New Roman"/>
          <w:sz w:val="18"/>
          <w:szCs w:val="18"/>
        </w:rPr>
        <w:t>.</w:t>
      </w:r>
      <w:bookmarkStart w:id="0" w:name="_GoBack"/>
      <w:bookmarkEnd w:id="0"/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5841"/>
        <w:gridCol w:w="1023"/>
        <w:gridCol w:w="1442"/>
      </w:tblGrid>
      <w:tr w:rsidR="00627827" w:rsidTr="009A604B">
        <w:tc>
          <w:tcPr>
            <w:tcW w:w="2765" w:type="dxa"/>
          </w:tcPr>
          <w:p w:rsidR="00627827" w:rsidRPr="00627827" w:rsidRDefault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ID</w:t>
            </w:r>
          </w:p>
        </w:tc>
        <w:tc>
          <w:tcPr>
            <w:tcW w:w="2765" w:type="dxa"/>
          </w:tcPr>
          <w:p w:rsidR="00627827" w:rsidRPr="00627827" w:rsidRDefault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logFC</w:t>
            </w:r>
          </w:p>
        </w:tc>
        <w:tc>
          <w:tcPr>
            <w:tcW w:w="2766" w:type="dxa"/>
          </w:tcPr>
          <w:p w:rsidR="00627827" w:rsidRPr="00627827" w:rsidRDefault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adj.P.Val</w:t>
            </w:r>
          </w:p>
        </w:tc>
      </w:tr>
      <w:tr w:rsidR="00627827" w:rsidTr="009A604B">
        <w:tc>
          <w:tcPr>
            <w:tcW w:w="2765" w:type="dxa"/>
          </w:tcPr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FATTY_ACID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NOTCH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VEGF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ROPANOAT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O_GLYCAN_BIOSYNTHE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LYSINE_DEGRADA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RNA_DEGRADA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DNA_REPLICA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TYPE_II_DIABETES_MELLITU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LONG_TERM_DEPRESS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SPHINGOLIPID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CYSTEINE_AND_METHIONIN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LONG_TERM_POTENTIA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BUTANOAT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TERPENOID_BACKBONE_BIOSYNTHE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BC_TRANSPORTER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LYCOSYLPHOSPHATIDYLINOSITOL_GPI_ANCHOR_BIOSYNTHE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STEROID_BIOSYNTHE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BASAL_CELL_CARCINOMA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LYCOSPHINGOLIPID_BIOSYNTHESIS_GLOBO_SERIE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LYCOSPHINGOLIPID_BIOSYNTHESIS_GANGLIO_SERIE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BASAL_TRANSCRIPTION_FACTOR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RAFT_VERSUS_HOST_DISEAS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INSULIN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XON_GUIDANC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BIOSYNTHESIS_OF_UNSATURATED_FATTY_ACID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VALINE_LEUCINE_AND_ISOLEUCINE_DEGRADA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INOSITOL_PHOSPHAT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POPTO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LLOGRAFT_REJE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NICOTINATE_AND_NICOTINAMID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MYOTROPHIC_LATERAL_SCLEROSIS_AL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TYPE_I_DIABETES_MELLITU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RACHIDONIC_ACID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CELL_ADHESION_MOLECULES_CAM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HENYLALANIN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UBIQUITIN_MEDIATED_PROTEOLY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MINO_SUGAR_AND_NUCLEOTIDE_SUGAR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NTIGEN_PROCESSING_AND_PRESENTA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TGF_BETA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RRHYTHMOGENIC_RIGHT_VENTRICULAR_CARDIOMYOPATHY_ARVC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SMALL_CELL_LUNG_CANCER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EGG_ECM_RECEPTOR_INTERA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NEUROACTIVE_LIGAND_RECEPTOR_INTERA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HYPERTROPHIC_CARDIOMYOPATHY_HC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LUTATHION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WNT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SPLICEOSOM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LYCOSAMINOGLYCAN_BIOSYNTHESIS_CHONDROITIN_SULFAT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UTOIMMUNE_THYROID_DISEAS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VIRAL_MYOCARDIT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SYSTEMIC_LUPUS_ERYTHEMATOSU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VIBRIO_CHOLERAE_INFE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EROXISOM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RION_DISEASE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JAK_STAT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DHERENS_JUN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CYTOKINE_CYTOKINE_RECEPTOR_INTERA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ATHOGENIC_ESCHERICHIA_COLI_INFE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OLFACTORY_TRANSDU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METABOLISM_OF_XENOBIOTICS_BY_CYTOCHROME_P450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MAPK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ERBB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URIN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CIRCADIAN_RHYTHM_MAMMAL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CHEMOKINE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T_CELL_RECEPTOR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CELL_CYCL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EPITHELIAL_CELL_SIGNALING_IN_HELICOBACTER_PYLORI_INFE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LYSOSOM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SELENOAMINO_ACID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ENDOMETRIAL_CANCER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ROSTATE_CANCER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TOLL_LIKE_RECEPTOR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AP_JUN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DRUG_METABOLISM_CYTOCHROME_P450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NUCLEOTIDE_EXCISION_REPAIR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LYCEROLIPID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CUTE_MYELOID_LEUKEMIA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THYROID_CANCER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ETHER_LIPID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N_GLYCAN_BIOSYNTHE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LYCOSPHINGOLIPID_BIOSYNTHESIS_LACTO_AND_NEOLACTO_SERIE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ANCREATIC_CANCER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MATURITY_ONSET_DIABETES_OF_THE_YOUNG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COLORECTAL_CANCER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KEGG_PORPHYRIN_AND_CHLOROPHYLL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NON_SMALL_CELL_LUNG_CANCER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CYTOSOLIC_DNA_SENS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ROGESTERONE_MEDIATED_OOCYTE_MATURA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NON_HOMOLOGOUS_END_JOINING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RIBOFLAVIN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TRYPTOPHAN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LYCINE_SERINE_AND_THREONIN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VASCULAR_SMOOTH_MUSCLE_CONTRAC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FC_EPSILON_RI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GNRH_SIGNALING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BETA_ALANIN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FOLATE_BIOSYNTHE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AMINOACYL_TRNA_BIOSYNTHESI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LINOLEIC_ACID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VASOPRESSIN_REGULATED_WATER_REABSORPTION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ENTOSE_PHOSPHATE_PATHWA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ONE_CARBON_POOL_BY_FOLATE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YRUVAT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RETINOL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DRUG_METABOLISM_OTHER_ENZYMES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HISTIDINE_METABOLISM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REGULATION_OF_AUTOPHAGY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KEGG_PENTOSE_AND_GLUCURONATE_INTERCONVERSIONS</w:t>
            </w:r>
          </w:p>
        </w:tc>
        <w:tc>
          <w:tcPr>
            <w:tcW w:w="2765" w:type="dxa"/>
          </w:tcPr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0.959824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872807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86659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85444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83455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832294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80015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9777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9605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9399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7574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7404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5662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3178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3178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70571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680144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649087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62559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62500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62500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60643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59571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555504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50988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50559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50349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46672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46494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46310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45667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440397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38688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36272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36021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35196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33040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7577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6657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5081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3799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3502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0.23322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30147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2820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2727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2646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25357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1336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0757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20744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18547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18180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17005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16234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0.15714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18578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19052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19780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1348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1430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1510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2455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3865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39214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6489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7767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27778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31341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32405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324967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33912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35232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38640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41158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46713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47688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48188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53842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54616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61882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63757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65350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65377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65743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66071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 xml:space="preserve">-0.66149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692947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69583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70490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73270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761944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78501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78573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1774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2430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33539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4407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4785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52962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53221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53736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88493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911933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917764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925668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943485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96211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 xml:space="preserve">-0.962430 </w:t>
            </w:r>
          </w:p>
          <w:p w:rsidR="00627827" w:rsidRPr="00627827" w:rsidRDefault="00627827" w:rsidP="00627827">
            <w:pPr>
              <w:rPr>
                <w:rFonts w:ascii="Times New Roman" w:hAnsi="Times New Roman" w:cs="Times New Roman"/>
                <w:sz w:val="15"/>
                <w:szCs w:val="15"/>
              </w:rPr>
            </w:pPr>
            <w:r w:rsidRPr="00627827">
              <w:rPr>
                <w:rFonts w:ascii="Times New Roman" w:hAnsi="Times New Roman" w:cs="Times New Roman"/>
                <w:sz w:val="15"/>
                <w:szCs w:val="15"/>
              </w:rPr>
              <w:t>-1.004071</w:t>
            </w:r>
          </w:p>
        </w:tc>
        <w:tc>
          <w:tcPr>
            <w:tcW w:w="2766" w:type="dxa"/>
          </w:tcPr>
          <w:tbl>
            <w:tblPr>
              <w:tblW w:w="1040" w:type="dxa"/>
              <w:tblLook w:val="04A0" w:firstRow="1" w:lastRow="0" w:firstColumn="1" w:lastColumn="0" w:noHBand="0" w:noVBand="1"/>
            </w:tblPr>
            <w:tblGrid>
              <w:gridCol w:w="1040"/>
            </w:tblGrid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lastRenderedPageBreak/>
                    <w:t>4.34E-1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81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5.25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8.87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59E-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25E-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71E-14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15E-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9.59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34E-0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64E-10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48E-0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81E-0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83E-0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83E-0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34E-0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8.42E-0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72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.51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32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32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72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66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30E-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.28E-13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5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9.65E-0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32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86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88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168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24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333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35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76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69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9.11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448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39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36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11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425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lastRenderedPageBreak/>
                    <w:t>0.0102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8.80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58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180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384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134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216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466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0283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125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651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303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4328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787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356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11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219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371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875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37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232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848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29663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9.95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50E-0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40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.09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09E-0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1128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873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168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32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52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.70E-0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.45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70E-0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21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0.00014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05E-0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5.49E-13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85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09E-0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89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.03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lastRenderedPageBreak/>
                    <w:t>3.76E-0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87E-0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52E-0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9.31E-1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42E-0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68E-09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80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13E-10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72E-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65E-16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91E-1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76E-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7.05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59E-11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81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77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5.25E-12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90E-13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39E-14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6.25E-14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9.67E-15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.87E-18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.81E-17</w:t>
                  </w:r>
                </w:p>
              </w:tc>
            </w:tr>
            <w:tr w:rsidR="00627827" w:rsidRPr="00627827" w:rsidTr="00627827">
              <w:trPr>
                <w:trHeight w:val="280"/>
              </w:trPr>
              <w:tc>
                <w:tcPr>
                  <w:tcW w:w="104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627827" w:rsidRPr="00627827" w:rsidRDefault="00627827" w:rsidP="00627827">
                  <w:pPr>
                    <w:widowControl/>
                    <w:jc w:val="right"/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627827">
                    <w:rPr>
                      <w:rFonts w:ascii="Times New Roman" w:eastAsia="等线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.17E-18</w:t>
                  </w:r>
                </w:p>
              </w:tc>
            </w:tr>
          </w:tbl>
          <w:p w:rsidR="00627827" w:rsidRDefault="00627827"/>
        </w:tc>
      </w:tr>
    </w:tbl>
    <w:p w:rsidR="00DF058B" w:rsidRDefault="00DF058B"/>
    <w:sectPr w:rsidR="00DF058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827" w:rsidRDefault="00627827" w:rsidP="00627827">
      <w:r>
        <w:separator/>
      </w:r>
    </w:p>
  </w:endnote>
  <w:endnote w:type="continuationSeparator" w:id="0">
    <w:p w:rsidR="00627827" w:rsidRDefault="00627827" w:rsidP="006278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827" w:rsidRDefault="00627827" w:rsidP="00627827">
      <w:r>
        <w:separator/>
      </w:r>
    </w:p>
  </w:footnote>
  <w:footnote w:type="continuationSeparator" w:id="0">
    <w:p w:rsidR="00627827" w:rsidRDefault="00627827" w:rsidP="006278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2583C"/>
    <w:rsid w:val="0032583C"/>
    <w:rsid w:val="00627827"/>
    <w:rsid w:val="009A604B"/>
    <w:rsid w:val="00DF05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E1133A09-754C-4BDB-9228-422CDF17B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2782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2782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278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278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27827"/>
    <w:rPr>
      <w:sz w:val="18"/>
      <w:szCs w:val="18"/>
    </w:rPr>
  </w:style>
  <w:style w:type="table" w:styleId="a7">
    <w:name w:val="Table Grid"/>
    <w:basedOn w:val="a1"/>
    <w:uiPriority w:val="39"/>
    <w:rsid w:val="006278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9968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886</Words>
  <Characters>5056</Characters>
  <Application>Microsoft Office Word</Application>
  <DocSecurity>0</DocSecurity>
  <Lines>42</Lines>
  <Paragraphs>11</Paragraphs>
  <ScaleCrop>false</ScaleCrop>
  <Company/>
  <LinksUpToDate>false</LinksUpToDate>
  <CharactersWithSpaces>5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xing Lai</dc:creator>
  <cp:keywords/>
  <dc:description/>
  <cp:lastModifiedBy>Yongxing Lai</cp:lastModifiedBy>
  <cp:revision>3</cp:revision>
  <dcterms:created xsi:type="dcterms:W3CDTF">2022-02-08T12:54:00Z</dcterms:created>
  <dcterms:modified xsi:type="dcterms:W3CDTF">2022-02-08T13:03:00Z</dcterms:modified>
</cp:coreProperties>
</file>